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/>
      </w:pPr>
      <w:r>
        <w:rPr/>
        <w:t>Table S2. Lentiviral shRNA sequences used in this study</w:t>
      </w:r>
    </w:p>
    <w:tbl>
      <w:tblPr>
        <w:tblW w:w="9498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7796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18" w:hanging="0"/>
              <w:contextualSpacing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18" w:hanging="0"/>
              <w:contextualSpacing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Scrambled Control</w:t>
            </w:r>
          </w:p>
        </w:tc>
        <w:tc>
          <w:tcPr>
            <w:tcW w:w="77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GCGCGATAGCGCTAATAATTTCTCGAGAAATTATTAGCGCTATCGCGCTTTTTG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ind w:left="318" w:hanging="426"/>
              <w:contextualSpacing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Nup98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CCCTTGCAGATGGCTCTTAATCTCGAGATTAAGAGCCATCTGCAAGGGTTTTTG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318" w:hanging="426"/>
              <w:contextualSpacing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Nup15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TCTGCTGGTGGTGGCATATTTCTCGAGAAATATGCCACCACCAGCAGATTTTTG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ind w:left="318" w:hanging="426"/>
              <w:contextualSpacing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Nup155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CCCTATCCAAATCCATCCTTTCTCGAGAAAGGATGGATTTGGATAGGGTTTTTG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318" w:hanging="426"/>
              <w:contextualSpacing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Kapβ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CCATCACTGAAGCACATCGTTCTCGAGAACGATGTGCTTCAGTGATGGTTTTTTG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ind w:left="318" w:hanging="426"/>
              <w:contextualSpacing/>
              <w:jc w:val="center"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NDC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CCTGTATAGTTCCTATGTAATCTCGAGATTACATAGGAACTATACAGGTTTTTG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ind w:left="318" w:hanging="426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Nup153-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GCTACAAAGATACTTCAACAACTCGAGTTGTTGAAGTATCTTTGTAGCTTTTTG</w:t>
            </w:r>
          </w:p>
        </w:tc>
      </w:tr>
      <w:tr>
        <w:trPr>
          <w:trHeight w:val="255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ind w:left="318" w:hanging="426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9"/>
                <w:szCs w:val="1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Nup155-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9"/>
                <w:szCs w:val="19"/>
              </w:rPr>
              <w:t>CCGGGCTCTTTAGTATTGCCCTTTACTCGAGTAAAGGGCAATACTAAAGAGCTTTTTG</w:t>
            </w:r>
          </w:p>
        </w:tc>
      </w:tr>
    </w:tbl>
    <w:p>
      <w:pPr>
        <w:pStyle w:val="Normal"/>
        <w:spacing w:before="0" w:after="200"/>
        <w:contextualSpacing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20:10:00Z</dcterms:created>
  <dc:creator>Office 2004 Test Drive User</dc:creator>
  <dc:description/>
  <cp:keywords/>
  <dc:language>en-US</dc:language>
  <cp:lastModifiedBy>Chris Neufeldt</cp:lastModifiedBy>
  <cp:lastPrinted>2013-06-05T13:56:00Z</cp:lastPrinted>
  <dcterms:modified xsi:type="dcterms:W3CDTF">2013-09-13T22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